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0A3" w:rsidRPr="004E43CB" w:rsidRDefault="00BF00A3" w:rsidP="00BF00A3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  <w:r w:rsidRPr="004E43CB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Table S1</w:t>
      </w:r>
      <w:r w:rsidRPr="004E43CB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. Predicted genes encoded in scaffold 67 of </w:t>
      </w:r>
      <w:r w:rsidRPr="004E43CB">
        <w:rPr>
          <w:rFonts w:ascii="Times New Roman" w:eastAsia="맑은 고딕" w:hAnsi="Times New Roman" w:cs="Times New Roman"/>
          <w:bCs/>
          <w:i/>
          <w:color w:val="000000"/>
          <w:sz w:val="24"/>
          <w:szCs w:val="24"/>
        </w:rPr>
        <w:t>C. plutellae</w:t>
      </w:r>
      <w:r w:rsidRPr="004E43CB"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  <w:t xml:space="preserve"> genome. Ten ORFs (ORF30-ORF39) are encoded in CpBV-NS1.</w:t>
      </w:r>
    </w:p>
    <w:tbl>
      <w:tblPr>
        <w:tblStyle w:val="a3"/>
        <w:tblW w:w="9464" w:type="dxa"/>
        <w:tblLook w:val="04A0" w:firstRow="1" w:lastRow="0" w:firstColumn="1" w:lastColumn="0" w:noHBand="0" w:noVBand="1"/>
      </w:tblPr>
      <w:tblGrid>
        <w:gridCol w:w="839"/>
        <w:gridCol w:w="1701"/>
        <w:gridCol w:w="1005"/>
        <w:gridCol w:w="2552"/>
        <w:gridCol w:w="1700"/>
        <w:gridCol w:w="1667"/>
      </w:tblGrid>
      <w:tr w:rsidR="00BF00A3" w:rsidRPr="004E43CB" w:rsidTr="00AF28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ORF</w:t>
            </w:r>
            <w:r w:rsidRPr="00AA67F1">
              <w:rPr>
                <w:rFonts w:ascii="Times New Roman" w:eastAsia="맑은 고딕" w:hAnsi="Times New Roman" w:cs="Times New Roman" w:hint="eastAsia"/>
                <w:b w:val="0"/>
                <w:color w:val="000000"/>
                <w:szCs w:val="20"/>
              </w:rPr>
              <w:t>s</w:t>
            </w:r>
          </w:p>
        </w:tc>
        <w:tc>
          <w:tcPr>
            <w:tcW w:w="1701" w:type="dxa"/>
            <w:vAlign w:val="center"/>
            <w:hideMark/>
          </w:tcPr>
          <w:p w:rsidR="00BF00A3" w:rsidRPr="00AA67F1" w:rsidRDefault="00BF00A3" w:rsidP="00AF2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Location</w:t>
            </w:r>
          </w:p>
        </w:tc>
        <w:tc>
          <w:tcPr>
            <w:tcW w:w="992" w:type="dxa"/>
            <w:vAlign w:val="center"/>
            <w:hideMark/>
          </w:tcPr>
          <w:p w:rsidR="00BF00A3" w:rsidRPr="00AA67F1" w:rsidRDefault="00BF00A3" w:rsidP="00AF2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AA (residues)</w:t>
            </w:r>
          </w:p>
        </w:tc>
        <w:tc>
          <w:tcPr>
            <w:tcW w:w="255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Predicted gene</w:t>
            </w:r>
          </w:p>
          <w:p w:rsidR="00BF00A3" w:rsidRPr="00AA67F1" w:rsidRDefault="00BF00A3" w:rsidP="00AF2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(species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GenBank</w:t>
            </w:r>
          </w:p>
          <w:p w:rsidR="00BF00A3" w:rsidRPr="00AA67F1" w:rsidRDefault="00BF00A3" w:rsidP="00AF2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accession number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b w:val="0"/>
                <w:color w:val="000000"/>
                <w:szCs w:val="20"/>
              </w:rPr>
              <w:t>E-value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1</w:t>
            </w:r>
          </w:p>
        </w:tc>
        <w:tc>
          <w:tcPr>
            <w:tcW w:w="1701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60392←11803</w:t>
            </w:r>
          </w:p>
        </w:tc>
        <w:tc>
          <w:tcPr>
            <w:tcW w:w="99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69</w:t>
            </w:r>
          </w:p>
        </w:tc>
        <w:tc>
          <w:tcPr>
            <w:tcW w:w="2552" w:type="dxa"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Transposon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tesia congreg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EU822800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.00E-43</w:t>
            </w:r>
          </w:p>
        </w:tc>
      </w:tr>
      <w:tr w:rsidR="00BF00A3" w:rsidRPr="004E43CB" w:rsidTr="00AF285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2</w:t>
            </w:r>
          </w:p>
        </w:tc>
        <w:tc>
          <w:tcPr>
            <w:tcW w:w="1701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0843→11427</w:t>
            </w:r>
          </w:p>
        </w:tc>
        <w:tc>
          <w:tcPr>
            <w:tcW w:w="99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00</w:t>
            </w:r>
          </w:p>
        </w:tc>
        <w:tc>
          <w:tcPr>
            <w:tcW w:w="2552" w:type="dxa"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LEF-8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tesia sesamiae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HF58473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4.00E-04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3</w:t>
            </w:r>
          </w:p>
        </w:tc>
        <w:tc>
          <w:tcPr>
            <w:tcW w:w="1701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6414→16917</w:t>
            </w:r>
          </w:p>
        </w:tc>
        <w:tc>
          <w:tcPr>
            <w:tcW w:w="99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66</w:t>
            </w:r>
          </w:p>
        </w:tc>
        <w:tc>
          <w:tcPr>
            <w:tcW w:w="2552" w:type="dxa"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ylulose kinase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ombyx mori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4925200.2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7.00E-22</w:t>
            </w:r>
          </w:p>
        </w:tc>
      </w:tr>
      <w:tr w:rsidR="00BF00A3" w:rsidRPr="004E43CB" w:rsidTr="00AF285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4</w:t>
            </w:r>
          </w:p>
        </w:tc>
        <w:tc>
          <w:tcPr>
            <w:tcW w:w="1701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6901→17797</w:t>
            </w:r>
          </w:p>
        </w:tc>
        <w:tc>
          <w:tcPr>
            <w:tcW w:w="99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98</w:t>
            </w:r>
          </w:p>
        </w:tc>
        <w:tc>
          <w:tcPr>
            <w:tcW w:w="2552" w:type="dxa"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DNA helicase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tesia congreg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N_00820419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.00E-82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5</w:t>
            </w:r>
          </w:p>
        </w:tc>
        <w:tc>
          <w:tcPr>
            <w:tcW w:w="1701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8567→20766</w:t>
            </w:r>
          </w:p>
        </w:tc>
        <w:tc>
          <w:tcPr>
            <w:tcW w:w="99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2552" w:type="dxa"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DV orf-E56-1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tesia congreg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FM212913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E-09</w:t>
            </w:r>
          </w:p>
        </w:tc>
      </w:tr>
      <w:tr w:rsidR="00BF00A3" w:rsidRPr="004E43CB" w:rsidTr="00AF285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6</w:t>
            </w:r>
          </w:p>
        </w:tc>
        <w:tc>
          <w:tcPr>
            <w:tcW w:w="1701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7175→79893</w:t>
            </w:r>
          </w:p>
        </w:tc>
        <w:tc>
          <w:tcPr>
            <w:tcW w:w="99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04</w:t>
            </w:r>
          </w:p>
        </w:tc>
        <w:tc>
          <w:tcPr>
            <w:tcW w:w="255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GP1-anchored adhesin-like protein</w:t>
            </w:r>
          </w:p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47805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E+00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7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8194→38595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33</w:t>
            </w:r>
          </w:p>
        </w:tc>
        <w:tc>
          <w:tcPr>
            <w:tcW w:w="255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Huntingtin</w:t>
            </w:r>
          </w:p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Microplitis demolitor</w:t>
            </w:r>
            <w:r w:rsidRPr="00AA67F1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47832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74</w:t>
            </w:r>
          </w:p>
        </w:tc>
      </w:tr>
      <w:tr w:rsidR="00BF00A3" w:rsidRPr="004E43CB" w:rsidTr="00AF2855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8</w:t>
            </w:r>
          </w:p>
        </w:tc>
        <w:tc>
          <w:tcPr>
            <w:tcW w:w="1701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8826→39320</w:t>
            </w:r>
          </w:p>
        </w:tc>
        <w:tc>
          <w:tcPr>
            <w:tcW w:w="99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64</w:t>
            </w:r>
          </w:p>
        </w:tc>
        <w:tc>
          <w:tcPr>
            <w:tcW w:w="2552" w:type="dxa"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Huntingtin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litis demolitor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47832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70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9</w:t>
            </w:r>
          </w:p>
        </w:tc>
        <w:tc>
          <w:tcPr>
            <w:tcW w:w="1701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9510→46028</w:t>
            </w:r>
          </w:p>
        </w:tc>
        <w:tc>
          <w:tcPr>
            <w:tcW w:w="99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172</w:t>
            </w:r>
          </w:p>
        </w:tc>
        <w:tc>
          <w:tcPr>
            <w:tcW w:w="2552" w:type="dxa"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Huntingtin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-008547832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50</w:t>
            </w:r>
          </w:p>
        </w:tc>
      </w:tr>
      <w:tr w:rsidR="00BF00A3" w:rsidRPr="004E43CB" w:rsidTr="00AF28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10</w:t>
            </w:r>
          </w:p>
        </w:tc>
        <w:tc>
          <w:tcPr>
            <w:tcW w:w="1701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61274←62185</w:t>
            </w:r>
          </w:p>
        </w:tc>
        <w:tc>
          <w:tcPr>
            <w:tcW w:w="99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03</w:t>
            </w:r>
          </w:p>
        </w:tc>
        <w:tc>
          <w:tcPr>
            <w:tcW w:w="2552" w:type="dxa"/>
            <w:noWrap/>
            <w:vAlign w:val="center"/>
            <w:hideMark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TRIM transposon</w:t>
            </w:r>
          </w:p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Drosophila mirand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59239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.00E-44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11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63092←74038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75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Polydnavirus-associated P-element transposable gene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lyptapanteles indiensis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EU822800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E+00</w:t>
            </w:r>
          </w:p>
        </w:tc>
      </w:tr>
      <w:tr w:rsidR="00BF00A3" w:rsidRPr="004E43CB" w:rsidTr="00AF285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12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22862→123329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12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LEF-8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otesia congrag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FM_212912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.00E-33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13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23570←124223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Tigger transposable element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cyrthosiphon pisum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180604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4.00E-104</w:t>
            </w:r>
          </w:p>
        </w:tc>
      </w:tr>
      <w:tr w:rsidR="00BF00A3" w:rsidRPr="004E43CB" w:rsidTr="00AF285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14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28714←129944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32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Small nuclear ribonucleoprotein</w:t>
            </w:r>
          </w:p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auto"/>
                <w:szCs w:val="20"/>
              </w:rPr>
            </w:pPr>
            <w:r w:rsidRPr="00AA67F1">
              <w:rPr>
                <w:rFonts w:ascii="Times New Roman" w:hAnsi="Times New Roman" w:cs="Times New Roman"/>
                <w:color w:val="auto"/>
                <w:szCs w:val="20"/>
                <w:shd w:val="clear" w:color="auto" w:fill="FFFFFF"/>
              </w:rPr>
              <w:t>XM_008552418.2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8.00E-51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15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32199→137412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25</w:t>
            </w:r>
          </w:p>
        </w:tc>
        <w:tc>
          <w:tcPr>
            <w:tcW w:w="255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Elongation of very long chain fatty acids protein 7-like</w:t>
            </w:r>
          </w:p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62371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4.00E-43</w:t>
            </w:r>
          </w:p>
        </w:tc>
      </w:tr>
      <w:tr w:rsidR="00BF00A3" w:rsidRPr="004E43CB" w:rsidTr="00AF2855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16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35241→135687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57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Reverse transcriptase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ediculus humanus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2431950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11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17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47320→148823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62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DNA polymerase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litis demolitor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55439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05</w:t>
            </w:r>
          </w:p>
        </w:tc>
      </w:tr>
      <w:tr w:rsidR="00BF00A3" w:rsidRPr="004E43CB" w:rsidTr="00AF285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18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56718←165213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85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Elongation of very long chain fatty acids protein 7-like</w:t>
            </w:r>
          </w:p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rosophila melanogaste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6237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.00E-153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19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64851←165240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29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Small nuclear ribonucleoprotein 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55966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85</w:t>
            </w:r>
          </w:p>
        </w:tc>
      </w:tr>
      <w:tr w:rsidR="00BF00A3" w:rsidRPr="004E43CB" w:rsidTr="00AF2855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20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07448←207657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69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Kinetochore protein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ossypium raimondii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12607761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E-12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21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09247→210680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477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HEAT repeat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iaphorina citri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472518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E-25</w:t>
            </w:r>
          </w:p>
        </w:tc>
      </w:tr>
      <w:tr w:rsidR="00BF00A3" w:rsidRPr="004E43CB" w:rsidTr="00AF2855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22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20116→220664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82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Dice1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Ixodes scapylaris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XM_00243505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.6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ORF23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52897→255455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64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Ankyrin-3-like</w:t>
            </w:r>
          </w:p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EF710639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6.00E-16</w:t>
            </w:r>
          </w:p>
        </w:tc>
      </w:tr>
      <w:tr w:rsidR="00BF00A3" w:rsidRPr="004E43CB" w:rsidTr="00AF2855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24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56864→257831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12</w:t>
            </w:r>
          </w:p>
        </w:tc>
        <w:tc>
          <w:tcPr>
            <w:tcW w:w="255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Small ribosomal RN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Uncultured bacterium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FJ354252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.6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25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62898←263926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42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DNA polymerase</w:t>
            </w:r>
          </w:p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55013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05</w:t>
            </w:r>
          </w:p>
        </w:tc>
      </w:tr>
      <w:tr w:rsidR="00BF00A3" w:rsidRPr="004E43CB" w:rsidTr="00AF2855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26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64236→264551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93</w:t>
            </w:r>
          </w:p>
        </w:tc>
        <w:tc>
          <w:tcPr>
            <w:tcW w:w="255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G3 protein</w:t>
            </w:r>
          </w:p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( </w:t>
            </w:r>
            <w:r w:rsidRPr="00AA67F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ichomonas vaginalis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1299242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.5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27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67510→268313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67</w:t>
            </w:r>
          </w:p>
        </w:tc>
        <w:tc>
          <w:tcPr>
            <w:tcW w:w="255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Chromosome 2R</w:t>
            </w:r>
          </w:p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rosophila melanogaste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AE013599.5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E.67</w:t>
            </w:r>
          </w:p>
        </w:tc>
      </w:tr>
      <w:tr w:rsidR="00BF00A3" w:rsidRPr="004E43CB" w:rsidTr="00AF285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28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72506→272967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53</w:t>
            </w:r>
          </w:p>
        </w:tc>
        <w:tc>
          <w:tcPr>
            <w:tcW w:w="255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Retrotransposon TROMB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rosophila melanogaste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AJ277432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6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29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74649←275598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645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Furin-like protease 2</w:t>
            </w:r>
          </w:p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lutella xylostell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11555912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E-11</w:t>
            </w:r>
          </w:p>
        </w:tc>
      </w:tr>
      <w:tr w:rsidR="00BF00A3" w:rsidRPr="004E43CB" w:rsidTr="00AF2855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30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75023←275253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416</w:t>
            </w:r>
          </w:p>
        </w:tc>
        <w:tc>
          <w:tcPr>
            <w:tcW w:w="255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Vankyrin 3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racovirus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55164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.00E-41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3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75777</w:t>
            </w:r>
            <w:r w:rsidRPr="00AA67F1">
              <w:rPr>
                <w:rFonts w:ascii="Times New Roman" w:eastAsia="바탕" w:hAnsi="Times New Roman" w:cs="Times New Roman"/>
                <w:color w:val="000000"/>
                <w:szCs w:val="20"/>
              </w:rPr>
              <w:t>→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79515</w:t>
            </w:r>
          </w:p>
        </w:tc>
        <w:tc>
          <w:tcPr>
            <w:tcW w:w="99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74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Integrase core protein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Cotesia congregata 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bracovirus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KP706800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4</w:t>
            </w:r>
          </w:p>
        </w:tc>
      </w:tr>
      <w:tr w:rsidR="00BF00A3" w:rsidRPr="004E43CB" w:rsidTr="00AF2855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32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76724←277347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60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E3 ubiquitin-protein ligase E3D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45734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6.00E-16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33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77981←278412</w:t>
            </w:r>
          </w:p>
        </w:tc>
        <w:tc>
          <w:tcPr>
            <w:tcW w:w="99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96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ATPase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 xml:space="preserve"> 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tesia congreg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racovirus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AJ632329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E-45</w:t>
            </w:r>
          </w:p>
        </w:tc>
      </w:tr>
      <w:tr w:rsidR="00BF00A3" w:rsidRPr="004E43CB" w:rsidTr="00AF285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34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88642→290243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494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PTP-α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 xml:space="preserve"> 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tesia sesamiae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racovirus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CP007235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94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35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88739</w:t>
            </w:r>
            <w:r w:rsidRPr="00AA67F1">
              <w:rPr>
                <w:rFonts w:ascii="Times New Roman" w:eastAsia="바탕" w:hAnsi="Times New Roman" w:cs="Times New Roman"/>
                <w:color w:val="000000"/>
                <w:szCs w:val="20"/>
              </w:rPr>
              <w:t>←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89047</w:t>
            </w:r>
          </w:p>
        </w:tc>
        <w:tc>
          <w:tcPr>
            <w:tcW w:w="99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02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TSP13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JX399877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E-08</w:t>
            </w:r>
          </w:p>
        </w:tc>
      </w:tr>
      <w:tr w:rsidR="00BF00A3" w:rsidRPr="004E43CB" w:rsidTr="00AF2855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36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89047</w:t>
            </w:r>
            <w:r w:rsidRPr="00AA67F1">
              <w:rPr>
                <w:rFonts w:ascii="Times New Roman" w:eastAsia="바탕" w:hAnsi="Times New Roman" w:cs="Times New Roman"/>
                <w:color w:val="000000"/>
                <w:szCs w:val="20"/>
              </w:rPr>
              <w:t>←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90243</w:t>
            </w:r>
          </w:p>
        </w:tc>
        <w:tc>
          <w:tcPr>
            <w:tcW w:w="99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17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PTP-α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tesia congreg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racovirus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DQ839630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E-35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37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90837→294481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42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Synapsin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Atta cephalotes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12208289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E-41</w:t>
            </w:r>
          </w:p>
        </w:tc>
      </w:tr>
      <w:tr w:rsidR="00BF00A3" w:rsidRPr="004E43CB" w:rsidTr="00AF2855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38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91453→ 291890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ATPase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tesia congreg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racovirus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AJ632317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.30E+00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39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99424→299605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82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PTP-H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tesia congreg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racovirus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AJ640092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6E-111</w:t>
            </w:r>
          </w:p>
        </w:tc>
      </w:tr>
      <w:tr w:rsidR="00BF00A3" w:rsidRPr="004E43CB" w:rsidTr="00AF2855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40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06544←31737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394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Integrase core protein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Trichinella spiralis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3375197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52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41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23572←325314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80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Transposable element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egachile rotund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12294349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E-44</w:t>
            </w:r>
          </w:p>
        </w:tc>
      </w:tr>
      <w:tr w:rsidR="00BF00A3" w:rsidRPr="004E43CB" w:rsidTr="00AF285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42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29148→329708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88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Serine/threonine protein kinase</w:t>
            </w:r>
          </w:p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hAnsi="Times New Roman" w:cs="Times New Roman"/>
                <w:i/>
                <w:szCs w:val="20"/>
              </w:rPr>
              <w:t>Monomorium pharaonis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12666479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.00E-04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43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36807←337922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72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β-Tubulin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(Plutella xylostella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65703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86</w:t>
            </w:r>
          </w:p>
        </w:tc>
      </w:tr>
      <w:tr w:rsidR="00BF00A3" w:rsidRPr="004E43CB" w:rsidTr="00AF2855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44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42063→342821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52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Chromosome 2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rosophila melanogaste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AE013599.5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.00E-03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ORF45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95966←396535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89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β-Tubulin </w:t>
            </w:r>
          </w:p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ombyx mori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12697798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7.00E-116</w:t>
            </w:r>
          </w:p>
        </w:tc>
      </w:tr>
      <w:tr w:rsidR="00BF00A3" w:rsidRPr="004E43CB" w:rsidTr="00AF285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46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98010←398333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β-Tubulin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vis aries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GQ338157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7.00E-52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47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400412←400744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10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HzNV orf124-like 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tesia congreg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FN557481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57</w:t>
            </w:r>
          </w:p>
        </w:tc>
      </w:tr>
      <w:tr w:rsidR="00BF00A3" w:rsidRPr="004E43CB" w:rsidTr="00AF285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48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469832←470218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ATPase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tesia congreg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racovirus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14441476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9.00E-46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49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471193←471648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51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Polycomb protein PHO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eratitis capit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R_190668.2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4.00E-20</w:t>
            </w:r>
          </w:p>
        </w:tc>
      </w:tr>
      <w:tr w:rsidR="00BF00A3" w:rsidRPr="004E43CB" w:rsidTr="00AF285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50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01823→502593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56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Zinc finger protein 628-like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pidosoma floridanum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14350517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2.00E-67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FR51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61875-562258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27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Pyruvate dehydrogenase kinase</w:t>
            </w:r>
          </w:p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Megachile rotundat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11147643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8.00E-06</w:t>
            </w:r>
          </w:p>
        </w:tc>
      </w:tr>
      <w:tr w:rsidR="00BF00A3" w:rsidRPr="004E43CB" w:rsidTr="00AF285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52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62311→562661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16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Transcript variant X1</w:t>
            </w:r>
          </w:p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pis mellifer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391954.5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.11E-30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53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63762→564730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22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Transcript variant X2</w:t>
            </w:r>
          </w:p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pis mellifera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6558496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0.11</w:t>
            </w:r>
          </w:p>
        </w:tc>
      </w:tr>
      <w:tr w:rsidR="00BF00A3" w:rsidRPr="004E43CB" w:rsidTr="00AF2855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54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87638←588684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48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erine/threonine protein kinase 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14444487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E+00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55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591910←592239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09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Serine/threonine protein kinase 26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59860.2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3.00E-38</w:t>
            </w:r>
          </w:p>
        </w:tc>
      </w:tr>
      <w:tr w:rsidR="00BF00A3" w:rsidRPr="004E43CB" w:rsidTr="00AF285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56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604842←605228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28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Serine/threonine protein kinase 26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Fopius arisanus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11312349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E-06</w:t>
            </w:r>
          </w:p>
        </w:tc>
      </w:tr>
      <w:tr w:rsidR="00BF00A3" w:rsidRPr="004E43CB" w:rsidTr="00AF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noWrap/>
            <w:vAlign w:val="center"/>
          </w:tcPr>
          <w:p w:rsidR="00BF00A3" w:rsidRPr="00AA67F1" w:rsidRDefault="00BF00A3" w:rsidP="00AF2855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ORF57</w:t>
            </w:r>
          </w:p>
        </w:tc>
        <w:tc>
          <w:tcPr>
            <w:tcW w:w="1701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623480←623800</w:t>
            </w:r>
          </w:p>
        </w:tc>
        <w:tc>
          <w:tcPr>
            <w:tcW w:w="992" w:type="dxa"/>
            <w:noWrap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106</w:t>
            </w:r>
          </w:p>
        </w:tc>
        <w:tc>
          <w:tcPr>
            <w:tcW w:w="2552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Heparan-sulfate 6-O-sulfotransferase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</w:t>
            </w:r>
            <w:r w:rsidRPr="00AA67F1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litis demolitor</w:t>
            </w: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XM_008557860.1</w:t>
            </w:r>
          </w:p>
        </w:tc>
        <w:tc>
          <w:tcPr>
            <w:tcW w:w="1701" w:type="dxa"/>
            <w:vAlign w:val="center"/>
          </w:tcPr>
          <w:p w:rsidR="00BF00A3" w:rsidRPr="00AA67F1" w:rsidRDefault="00BF00A3" w:rsidP="00AF2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A67F1">
              <w:rPr>
                <w:rFonts w:ascii="Times New Roman" w:eastAsia="맑은 고딕" w:hAnsi="Times New Roman" w:cs="Times New Roman"/>
                <w:color w:val="000000"/>
                <w:szCs w:val="20"/>
              </w:rPr>
              <w:t>4.00E-29</w:t>
            </w:r>
          </w:p>
        </w:tc>
      </w:tr>
    </w:tbl>
    <w:p w:rsidR="00BF00A3" w:rsidRPr="004E43CB" w:rsidRDefault="00BF00A3" w:rsidP="00BF00A3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bCs/>
          <w:color w:val="000000"/>
          <w:sz w:val="24"/>
          <w:szCs w:val="24"/>
        </w:rPr>
      </w:pPr>
    </w:p>
    <w:p w:rsidR="00BF00A3" w:rsidRDefault="00BF00A3" w:rsidP="00BF00A3"/>
    <w:p w:rsidR="00F77DF3" w:rsidRDefault="00BF00A3">
      <w:bookmarkStart w:id="0" w:name="_GoBack"/>
      <w:bookmarkEnd w:id="0"/>
    </w:p>
    <w:sectPr w:rsidR="00F77DF3" w:rsidSect="00AA67F1">
      <w:pgSz w:w="11907" w:h="16840" w:code="9"/>
      <w:pgMar w:top="1985" w:right="1440" w:bottom="1440" w:left="1684" w:header="0" w:footer="1644" w:gutter="0"/>
      <w:pgNumType w:fmt="decimalFullWidth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0A3"/>
    <w:rsid w:val="00A4508A"/>
    <w:rsid w:val="00BF00A3"/>
    <w:rsid w:val="00D10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0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F00A3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0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BF00A3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1</Words>
  <Characters>4510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08-13T03:04:00Z</dcterms:created>
  <dcterms:modified xsi:type="dcterms:W3CDTF">2016-08-13T03:04:00Z</dcterms:modified>
</cp:coreProperties>
</file>